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18A" w:rsidRDefault="004B7E48" w:rsidP="004D1686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E2.</w:t>
      </w:r>
      <w:r>
        <w:rPr>
          <w:rFonts w:ascii="Times New Roman" w:hAnsi="Times New Roman"/>
          <w:sz w:val="24"/>
        </w:rPr>
        <w:t xml:space="preserve"> Application of Newcastle-Ottawa grading system criteria within this review.</w:t>
      </w:r>
    </w:p>
    <w:tbl>
      <w:tblPr>
        <w:tblpPr w:leftFromText="180" w:rightFromText="180" w:bottomFromText="160" w:vertAnchor="text" w:horzAnchor="margin" w:tblpY="19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2835"/>
        <w:gridCol w:w="142"/>
        <w:gridCol w:w="4106"/>
        <w:gridCol w:w="799"/>
      </w:tblGrid>
      <w:tr w:rsidR="004B7E48" w:rsidTr="004B7E48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iteri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ore</w:t>
            </w:r>
          </w:p>
        </w:tc>
      </w:tr>
      <w:tr w:rsidR="004B7E48" w:rsidTr="004B7E48"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hort studies</w:t>
            </w:r>
          </w:p>
        </w:tc>
      </w:tr>
      <w:tr w:rsidR="004B7E48" w:rsidTr="004B7E48">
        <w:trPr>
          <w:trHeight w:val="391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lection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Representativeness of exposed 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selected group e.g. nurses, volunteer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3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ruly, or somewhat, representative of average pregnant woman in the communit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19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election of non-exposed cohort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drawn from different source to exposed cohor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19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rawn from same community as exposed cohor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19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scertainment of exposure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written parental repor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19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boratory recor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39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Outcome not present at start of study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3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 – for participants pregnant at commencement of stud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408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omparability 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40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important factor: family histor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40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additional factor(s): older siblings, gestational age, secretor status, gender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4B7E48" w:rsidTr="004B7E48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utcom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ssessment of outcome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parental repor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udy physician-diagnosed outcome or medical recor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19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dequate follow up period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19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dequacy of follow up of cohort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&lt;70% follow-up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gt; 70 follow-up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2835"/>
        <w:gridCol w:w="4248"/>
        <w:gridCol w:w="799"/>
      </w:tblGrid>
      <w:tr w:rsidR="004B7E48" w:rsidTr="004B7E48"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ase-control studies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4B7E48" w:rsidTr="004B7E48">
        <w:trPr>
          <w:trHeight w:val="21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lection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ase definition adequat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descriptio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, record linkage or based on parental report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, primary records e.g. medical record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Representativeness of cases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potential for selection bia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 eligible cases with outcome of interest over defined period of time, all cases</w:t>
            </w:r>
          </w:p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 defined area/hospital/clinic or a random sample of those cas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election of controls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hospital control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mmunity control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Definition of controls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description of sourc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 history of diseas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408"/>
        </w:trPr>
        <w:tc>
          <w:tcPr>
            <w:tcW w:w="39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omparability 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40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important factor: family histor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406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justed for additional factor(s): older siblings, gestational age, secretor status, gender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4B7E48" w:rsidTr="004B7E48">
        <w:trPr>
          <w:trHeight w:val="288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Exposur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Ascertainment of exposure 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written parental repor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boratory recor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ame ascertainment method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rPr>
          <w:trHeight w:val="2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B7E48" w:rsidTr="004B7E4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Same nonresponse rate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t documented or non-respondents described but response rate differen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B7E48" w:rsidTr="004B7E4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me rate for both group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</w:tbl>
    <w:tbl>
      <w:tblPr>
        <w:tblpPr w:leftFromText="180" w:rightFromText="180" w:bottomFromText="160" w:vertAnchor="text" w:horzAnchor="margin" w:tblpY="55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</w:tblGrid>
      <w:tr w:rsidR="004B7E48" w:rsidTr="004B7E48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Quality of Study</w:t>
            </w:r>
          </w:p>
        </w:tc>
      </w:tr>
      <w:tr w:rsidR="004B7E48" w:rsidTr="004B7E48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0 – 3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nsatisfactory</w:t>
            </w:r>
          </w:p>
        </w:tc>
      </w:tr>
      <w:tr w:rsidR="004B7E48" w:rsidTr="004B7E4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 – 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ow</w:t>
            </w:r>
          </w:p>
        </w:tc>
      </w:tr>
      <w:tr w:rsidR="004B7E48" w:rsidTr="004B7E4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6 – 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derate</w:t>
            </w:r>
          </w:p>
        </w:tc>
      </w:tr>
      <w:tr w:rsidR="004B7E48" w:rsidTr="004B7E48">
        <w:trPr>
          <w:trHeight w:val="7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8 – 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7E48" w:rsidRDefault="004B7E48" w:rsidP="004D1686">
            <w:pPr>
              <w:spacing w:before="0" w:after="0"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igh</w:t>
            </w:r>
          </w:p>
        </w:tc>
      </w:tr>
    </w:tbl>
    <w:p w:rsidR="004B7E48" w:rsidRPr="004B7E48" w:rsidRDefault="004B7E48" w:rsidP="004D1686">
      <w:pPr>
        <w:spacing w:line="240" w:lineRule="auto"/>
      </w:pPr>
      <w:bookmarkStart w:id="0" w:name="_GoBack"/>
      <w:bookmarkEnd w:id="0"/>
    </w:p>
    <w:sectPr w:rsidR="004B7E48" w:rsidRPr="004B7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1D36FA"/>
    <w:multiLevelType w:val="hybridMultilevel"/>
    <w:tmpl w:val="A0E4BF58"/>
    <w:lvl w:ilvl="0" w:tplc="0C09000F">
      <w:start w:val="1"/>
      <w:numFmt w:val="decimal"/>
      <w:lvlText w:val="%1."/>
      <w:lvlJc w:val="left"/>
      <w:pPr>
        <w:ind w:left="643" w:hanging="360"/>
      </w:pPr>
    </w:lvl>
    <w:lvl w:ilvl="1" w:tplc="0C090019">
      <w:start w:val="1"/>
      <w:numFmt w:val="lowerLetter"/>
      <w:lvlText w:val="%2."/>
      <w:lvlJc w:val="left"/>
      <w:pPr>
        <w:ind w:left="1363" w:hanging="360"/>
      </w:pPr>
    </w:lvl>
    <w:lvl w:ilvl="2" w:tplc="0C09001B">
      <w:start w:val="1"/>
      <w:numFmt w:val="lowerRoman"/>
      <w:lvlText w:val="%3."/>
      <w:lvlJc w:val="right"/>
      <w:pPr>
        <w:ind w:left="2083" w:hanging="180"/>
      </w:pPr>
    </w:lvl>
    <w:lvl w:ilvl="3" w:tplc="0C09000F">
      <w:start w:val="1"/>
      <w:numFmt w:val="decimal"/>
      <w:lvlText w:val="%4."/>
      <w:lvlJc w:val="left"/>
      <w:pPr>
        <w:ind w:left="2803" w:hanging="360"/>
      </w:pPr>
    </w:lvl>
    <w:lvl w:ilvl="4" w:tplc="0C090019">
      <w:start w:val="1"/>
      <w:numFmt w:val="lowerLetter"/>
      <w:lvlText w:val="%5."/>
      <w:lvlJc w:val="left"/>
      <w:pPr>
        <w:ind w:left="3523" w:hanging="360"/>
      </w:pPr>
    </w:lvl>
    <w:lvl w:ilvl="5" w:tplc="0C09001B">
      <w:start w:val="1"/>
      <w:numFmt w:val="lowerRoman"/>
      <w:lvlText w:val="%6."/>
      <w:lvlJc w:val="right"/>
      <w:pPr>
        <w:ind w:left="4243" w:hanging="180"/>
      </w:pPr>
    </w:lvl>
    <w:lvl w:ilvl="6" w:tplc="0C09000F">
      <w:start w:val="1"/>
      <w:numFmt w:val="decimal"/>
      <w:lvlText w:val="%7."/>
      <w:lvlJc w:val="left"/>
      <w:pPr>
        <w:ind w:left="4963" w:hanging="360"/>
      </w:pPr>
    </w:lvl>
    <w:lvl w:ilvl="7" w:tplc="0C090019">
      <w:start w:val="1"/>
      <w:numFmt w:val="lowerLetter"/>
      <w:lvlText w:val="%8."/>
      <w:lvlJc w:val="left"/>
      <w:pPr>
        <w:ind w:left="5683" w:hanging="360"/>
      </w:pPr>
    </w:lvl>
    <w:lvl w:ilvl="8" w:tplc="0C09001B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52E44143"/>
    <w:multiLevelType w:val="hybridMultilevel"/>
    <w:tmpl w:val="3112E35A"/>
    <w:lvl w:ilvl="0" w:tplc="148CA3A6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E48"/>
    <w:rsid w:val="004B7E48"/>
    <w:rsid w:val="004D1686"/>
    <w:rsid w:val="00DF246A"/>
    <w:rsid w:val="00E8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2634C5-0FCE-48F9-8421-E981B16C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E48"/>
    <w:pPr>
      <w:spacing w:before="100" w:after="200" w:line="276" w:lineRule="auto"/>
    </w:pPr>
    <w:rPr>
      <w:rFonts w:ascii="Calibri" w:eastAsia="MS Mincho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7E48"/>
    <w:pPr>
      <w:spacing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character" w:customStyle="1" w:styleId="EndNoteBibliographyChar">
    <w:name w:val="EndNote Bibliography Char"/>
    <w:link w:val="EndNoteBibliography"/>
    <w:semiHidden/>
    <w:locked/>
    <w:rsid w:val="004B7E4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4B7E48"/>
    <w:pPr>
      <w:spacing w:before="0" w:after="160" w:line="240" w:lineRule="auto"/>
    </w:pPr>
    <w:rPr>
      <w:rFonts w:eastAsia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7D03DBA-5937-4571-8F19-D3092EEDE546}"/>
</file>

<file path=customXml/itemProps2.xml><?xml version="1.0" encoding="utf-8"?>
<ds:datastoreItem xmlns:ds="http://schemas.openxmlformats.org/officeDocument/2006/customXml" ds:itemID="{02CC9F5D-FBA4-4AFD-8A50-92075A33F1F7}"/>
</file>

<file path=customXml/itemProps3.xml><?xml version="1.0" encoding="utf-8"?>
<ds:datastoreItem xmlns:ds="http://schemas.openxmlformats.org/officeDocument/2006/customXml" ds:itemID="{40735B67-85D7-4197-BCFC-64EB191458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880</Characters>
  <Application>Microsoft Office Word</Application>
  <DocSecurity>0</DocSecurity>
  <Lines>15</Lines>
  <Paragraphs>4</Paragraphs>
  <ScaleCrop>false</ScaleCrop>
  <Company>The University of Melbourne</Company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ary Doherty</dc:creator>
  <cp:keywords/>
  <dc:description/>
  <cp:lastModifiedBy>Alice Mary Doherty</cp:lastModifiedBy>
  <cp:revision>2</cp:revision>
  <dcterms:created xsi:type="dcterms:W3CDTF">2017-12-01T06:14:00Z</dcterms:created>
  <dcterms:modified xsi:type="dcterms:W3CDTF">2017-12-0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1E5714D74A8448251DDDBF8797744</vt:lpwstr>
  </property>
</Properties>
</file>